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EBE" w:rsidRDefault="009601B6">
      <w:r w:rsidRPr="009601B6">
        <w:rPr>
          <w:b/>
        </w:rPr>
        <w:t>Supplementary File 6</w:t>
      </w:r>
      <w:r w:rsidR="00106F3A" w:rsidRPr="00106F3A">
        <w:t xml:space="preserve"> Topographical </w:t>
      </w:r>
      <w:proofErr w:type="spellStart"/>
      <w:r w:rsidR="00106F3A" w:rsidRPr="00106F3A">
        <w:t>s</w:t>
      </w:r>
      <w:r w:rsidR="0084025B">
        <w:t>noRNA</w:t>
      </w:r>
      <w:proofErr w:type="spellEnd"/>
      <w:r w:rsidR="0084025B">
        <w:t xml:space="preserve"> gene expression in non-OA</w:t>
      </w:r>
      <w:r w:rsidR="00106F3A" w:rsidRPr="00106F3A">
        <w:t xml:space="preserve"> cartilage</w:t>
      </w:r>
      <w:r w:rsidR="00CF6180">
        <w:t xml:space="preserve">. RNA extracted </w:t>
      </w:r>
      <w:r w:rsidR="001D2952">
        <w:t>from equine</w:t>
      </w:r>
      <w:r w:rsidR="00CF6180">
        <w:t xml:space="preserve"> </w:t>
      </w:r>
      <w:r w:rsidR="00CF6180" w:rsidRPr="00B52719">
        <w:t>metacarpophalangeal joints</w:t>
      </w:r>
      <w:r w:rsidR="00214695" w:rsidRPr="00B52719">
        <w:t>;</w:t>
      </w:r>
      <w:r w:rsidR="00B52719" w:rsidRPr="00B52719">
        <w:t xml:space="preserve"> </w:t>
      </w:r>
      <w:r w:rsidR="00214695" w:rsidRPr="00B52719">
        <w:t>low load area was</w:t>
      </w:r>
      <w:r w:rsidR="0084025B">
        <w:t xml:space="preserve"> l</w:t>
      </w:r>
      <w:r w:rsidR="00B52719" w:rsidRPr="00B52719">
        <w:t>ateral condylar area</w:t>
      </w:r>
      <w:r w:rsidR="00214695" w:rsidRPr="00B52719">
        <w:t xml:space="preserve"> and high load area was</w:t>
      </w:r>
      <w:r w:rsidR="00B52719" w:rsidRPr="00B52719">
        <w:t xml:space="preserve"> medial condylar area</w:t>
      </w:r>
      <w:r w:rsidR="00214695" w:rsidRPr="00B52719">
        <w:t xml:space="preserve"> n=5. </w:t>
      </w:r>
      <w:proofErr w:type="spellStart"/>
      <w:r w:rsidR="00214695" w:rsidRPr="00B52719">
        <w:t>SnoRNA</w:t>
      </w:r>
      <w:proofErr w:type="spellEnd"/>
      <w:r w:rsidR="00214695" w:rsidRPr="00B52719">
        <w:t xml:space="preserve"> gene expression relative to U6 and protein coding genes to GAPDH. </w:t>
      </w:r>
      <w:r w:rsidR="00391F73">
        <w:t>Data</w:t>
      </w:r>
      <w:bookmarkStart w:id="0" w:name="_GoBack"/>
      <w:bookmarkEnd w:id="0"/>
      <w:r w:rsidR="001D2952" w:rsidRPr="00B52719">
        <w:t xml:space="preserve"> represents mean </w:t>
      </w:r>
      <w:r w:rsidR="001D2952" w:rsidRPr="00B52719">
        <w:rPr>
          <w:rFonts w:cstheme="minorHAnsi"/>
        </w:rPr>
        <w:t>±</w:t>
      </w:r>
      <w:r w:rsidR="001D2952" w:rsidRPr="00B52719">
        <w:t xml:space="preserve"> standard</w:t>
      </w:r>
      <w:r w:rsidR="001D2952">
        <w:t xml:space="preserve"> error of mean. </w:t>
      </w:r>
      <w:r w:rsidR="00214695">
        <w:t xml:space="preserve">Statistical analyses undertaken following normality testing with a Mann Whitney Test. </w:t>
      </w:r>
      <w:r w:rsidR="00CF6180">
        <w:t xml:space="preserve"> </w:t>
      </w:r>
    </w:p>
    <w:p w:rsidR="00CF6180" w:rsidRPr="00106F3A" w:rsidRDefault="00606768">
      <w:r>
        <w:rPr>
          <w:noProof/>
          <w:lang w:eastAsia="en-GB"/>
        </w:rPr>
        <w:drawing>
          <wp:inline distT="0" distB="0" distL="0" distR="0">
            <wp:extent cx="5731510" cy="1958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 topography no u3 for paper. pn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6F3A" w:rsidRPr="00106F3A" w:rsidRDefault="00106F3A">
      <w:pPr>
        <w:rPr>
          <w:b/>
        </w:rPr>
      </w:pPr>
    </w:p>
    <w:sectPr w:rsidR="00106F3A" w:rsidRPr="00106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F3A"/>
    <w:rsid w:val="00106F3A"/>
    <w:rsid w:val="001D2952"/>
    <w:rsid w:val="00214695"/>
    <w:rsid w:val="002A7E9A"/>
    <w:rsid w:val="00391F73"/>
    <w:rsid w:val="00606768"/>
    <w:rsid w:val="0084025B"/>
    <w:rsid w:val="009601B6"/>
    <w:rsid w:val="00B52719"/>
    <w:rsid w:val="00CF6180"/>
    <w:rsid w:val="00F2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EB6BE"/>
  <w15:chartTrackingRefBased/>
  <w15:docId w15:val="{4459E407-9B4B-4701-83D2-9AAD1DD5F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3</cp:revision>
  <dcterms:created xsi:type="dcterms:W3CDTF">2020-03-23T07:44:00Z</dcterms:created>
  <dcterms:modified xsi:type="dcterms:W3CDTF">2020-03-23T11:27:00Z</dcterms:modified>
</cp:coreProperties>
</file>